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Puest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w:t>
      </w:r>
      <w:proofErr w:type="gramStart"/>
      <w:r w:rsidRPr="00E004E6">
        <w:t>to</w:t>
      </w:r>
      <w:proofErr w:type="gramEnd"/>
      <w:r w:rsidRPr="00E004E6">
        <w:t xml:space="preserve">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s-CL" w:eastAsia="es-CL"/>
        </w:rPr>
        <mc:AlternateContent>
          <mc:Choice Requires="wps">
            <w:drawing>
              <wp:anchor distT="45720" distB="45720" distL="114300" distR="114300" simplePos="0" relativeHeight="251659264" behindDoc="0" locked="0" layoutInCell="1" allowOverlap="1" wp14:anchorId="20705967" wp14:editId="733115F5">
                <wp:simplePos x="0" y="0"/>
                <wp:positionH relativeFrom="margin">
                  <wp:align>right</wp:align>
                </wp:positionH>
                <wp:positionV relativeFrom="paragraph">
                  <wp:posOffset>827405</wp:posOffset>
                </wp:positionV>
                <wp:extent cx="6838950" cy="5334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3400"/>
                        </a:xfrm>
                        <a:prstGeom prst="rect">
                          <a:avLst/>
                        </a:prstGeom>
                        <a:solidFill>
                          <a:srgbClr val="FFFFFF"/>
                        </a:solidFill>
                        <a:ln w="9525">
                          <a:solidFill>
                            <a:srgbClr val="193A65"/>
                          </a:solidFill>
                          <a:miter lim="800000"/>
                          <a:headEnd/>
                          <a:tailEnd/>
                        </a:ln>
                      </wps:spPr>
                      <wps:txbx>
                        <w:txbxContent>
                          <w:p w14:paraId="607CE728" w14:textId="77777777" w:rsidR="00CD4CCF" w:rsidRPr="00CD4CCF" w:rsidRDefault="00CD4CCF" w:rsidP="00CD4CCF">
                            <w:pPr>
                              <w:spacing w:after="160" w:line="360" w:lineRule="auto"/>
                              <w:jc w:val="both"/>
                              <w:rPr>
                                <w:rFonts w:ascii="Calibri" w:eastAsia="Calibri" w:hAnsi="Calibri" w:cs="Times New Roman"/>
                                <w:sz w:val="22"/>
                                <w:szCs w:val="22"/>
                                <w:lang w:val="en-GB"/>
                              </w:rPr>
                            </w:pPr>
                            <w:r w:rsidRPr="00605F4D">
                              <w:rPr>
                                <w:rFonts w:ascii="Calibri" w:eastAsia="Calibri" w:hAnsi="Calibri" w:cs="Times New Roman"/>
                                <w:lang w:val="en-GB"/>
                              </w:rPr>
                              <w:t>Ethical approval was obtained from the Research Ethics Committee (CEI) of the Central Public Health Laboratory (LCSP), Asunción, Paraguay (International Certification No. FWA00020088), with code CEI-LCSP No. 65/100915</w:t>
                            </w:r>
                            <w:r w:rsidRPr="00CD4CCF">
                              <w:rPr>
                                <w:rFonts w:ascii="Calibri" w:eastAsia="Calibri" w:hAnsi="Calibri" w:cs="Times New Roman"/>
                                <w:sz w:val="22"/>
                                <w:szCs w:val="22"/>
                                <w:lang w:val="en-GB"/>
                              </w:rPr>
                              <w:t>.</w:t>
                            </w:r>
                          </w:p>
                          <w:p w14:paraId="6D277F44" w14:textId="52BF35CE" w:rsidR="000035D5" w:rsidRDefault="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42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" strokecolor="#193a65">
                <v:textbox>
                  <w:txbxContent>
                    <w:p w14:paraId="607CE728" w14:textId="77777777" w:rsidR="00CD4CCF" w:rsidRPr="00CD4CCF" w:rsidRDefault="00CD4CCF" w:rsidP="00CD4CCF">
                      <w:pPr>
                        <w:spacing w:after="160" w:line="360" w:lineRule="auto"/>
                        <w:jc w:val="both"/>
                        <w:rPr>
                          <w:rFonts w:ascii="Calibri" w:eastAsia="Calibri" w:hAnsi="Calibri" w:cs="Times New Roman"/>
                          <w:sz w:val="22"/>
                          <w:szCs w:val="22"/>
                          <w:lang w:val="en-GB"/>
                        </w:rPr>
                      </w:pPr>
                      <w:r w:rsidRPr="00605F4D">
                        <w:rPr>
                          <w:rFonts w:ascii="Calibri" w:eastAsia="Calibri" w:hAnsi="Calibri" w:cs="Times New Roman"/>
                          <w:lang w:val="en-GB"/>
                        </w:rPr>
                        <w:t>Ethical approval was obtained from the Research Ethics Committee (CEI) of the Central Public Health Laboratory (LCSP), Asunción, Paraguay (International Certification No. FWA00020088), with code CEI-LCSP No. 65/100915</w:t>
                      </w:r>
                      <w:r w:rsidRPr="00CD4CCF">
                        <w:rPr>
                          <w:rFonts w:ascii="Calibri" w:eastAsia="Calibri" w:hAnsi="Calibri" w:cs="Times New Roman"/>
                          <w:sz w:val="22"/>
                          <w:szCs w:val="22"/>
                          <w:lang w:val="en-GB"/>
                        </w:rPr>
                        <w:t>.</w:t>
                      </w:r>
                    </w:p>
                    <w:p w14:paraId="6D277F44" w14:textId="52BF35CE"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bookmarkStart w:id="4" w:name="_GoBack"/>
      <w:bookmarkEnd w:id="4"/>
    </w:p>
    <w:p w14:paraId="38C7B663" w14:textId="6C8BA0BC" w:rsidR="000035D5" w:rsidRDefault="000035D5" w:rsidP="000035D5">
      <w:pPr>
        <w:spacing w:before="240" w:after="240"/>
      </w:pPr>
      <w:r>
        <w:rPr>
          <w:noProof/>
          <w:lang w:val="es-CL" w:eastAsia="es-CL"/>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C7C185" w:rsidR="000035D5" w:rsidRDefault="00CD4CCF" w:rsidP="000035D5">
                            <w:r>
                              <w:t>T</w:t>
                            </w:r>
                            <w:r w:rsidR="005F34C2">
                              <w:t>his study was not amend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4C7C185" w:rsidR="000035D5" w:rsidRDefault="00CD4CCF" w:rsidP="000035D5">
                      <w:r>
                        <w:t>T</w:t>
                      </w:r>
                      <w:r w:rsidR="005F34C2">
                        <w:t>his study was not amend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s-CL" w:eastAsia="es-CL"/>
        </w:rPr>
        <mc:AlternateContent>
          <mc:Choice Requires="wps">
            <w:drawing>
              <wp:anchor distT="45720" distB="45720" distL="114300" distR="114300" simplePos="0" relativeHeight="251665408" behindDoc="0" locked="0" layoutInCell="1" allowOverlap="1" wp14:anchorId="30DBFF50" wp14:editId="5DD42B68">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0CB3D7B" w:rsidR="000035D5" w:rsidRPr="000425E4" w:rsidRDefault="000425E4" w:rsidP="000035D5">
                            <w:r w:rsidRPr="000425E4">
                              <w:t xml:space="preserve">Yes, the study was </w:t>
                            </w:r>
                            <w:r w:rsidR="005F34C2">
                              <w:t>performed</w:t>
                            </w:r>
                            <w:r w:rsidR="005F34C2" w:rsidRPr="000425E4">
                              <w:t xml:space="preserve"> </w:t>
                            </w:r>
                            <w:r w:rsidRPr="000425E4">
                              <w:t xml:space="preserve">by </w:t>
                            </w:r>
                            <w:r w:rsidR="005F34C2">
                              <w:t>Paraguayan</w:t>
                            </w:r>
                            <w:r w:rsidR="005F34C2" w:rsidRPr="000425E4">
                              <w:t xml:space="preserve"> </w:t>
                            </w:r>
                            <w:r>
                              <w:t xml:space="preserve">medical </w:t>
                            </w:r>
                            <w:r w:rsidRPr="000425E4">
                              <w:t>researc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0CB3D7B" w:rsidR="000035D5" w:rsidRPr="000425E4" w:rsidRDefault="000425E4" w:rsidP="000035D5">
                      <w:r w:rsidRPr="000425E4">
                        <w:t xml:space="preserve">Yes, the study was </w:t>
                      </w:r>
                      <w:r w:rsidR="005F34C2">
                        <w:t>performed</w:t>
                      </w:r>
                      <w:r w:rsidR="005F34C2" w:rsidRPr="000425E4">
                        <w:t xml:space="preserve"> </w:t>
                      </w:r>
                      <w:r w:rsidRPr="000425E4">
                        <w:t xml:space="preserve">by </w:t>
                      </w:r>
                      <w:r w:rsidR="005F34C2">
                        <w:t>Paraguayan</w:t>
                      </w:r>
                      <w:r w:rsidR="005F34C2" w:rsidRPr="000425E4">
                        <w:t xml:space="preserve"> </w:t>
                      </w:r>
                      <w:r>
                        <w:t xml:space="preserve">medical </w:t>
                      </w:r>
                      <w:r w:rsidRPr="000425E4">
                        <w:t>researche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lang w:val="es-CL" w:eastAsia="es-CL"/>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57F21F" w:rsidR="000035D5" w:rsidRPr="00C136AE" w:rsidRDefault="005F34C2" w:rsidP="000035D5">
                            <w:pPr>
                              <w:rPr>
                                <w:lang w:val="es-PY"/>
                              </w:rPr>
                            </w:pPr>
                            <w:proofErr w:type="spellStart"/>
                            <w:r>
                              <w:rPr>
                                <w:lang w:val="es-PY"/>
                              </w:rPr>
                              <w:t>Each</w:t>
                            </w:r>
                            <w:proofErr w:type="spellEnd"/>
                            <w:r>
                              <w:rPr>
                                <w:lang w:val="es-PY"/>
                              </w:rPr>
                              <w:t xml:space="preserve"> </w:t>
                            </w:r>
                            <w:proofErr w:type="spellStart"/>
                            <w:r>
                              <w:rPr>
                                <w:lang w:val="es-PY"/>
                              </w:rPr>
                              <w:t>participant</w:t>
                            </w:r>
                            <w:proofErr w:type="spellEnd"/>
                            <w:r>
                              <w:rPr>
                                <w:lang w:val="es-PY"/>
                              </w:rPr>
                              <w:t xml:space="preserve"> </w:t>
                            </w:r>
                            <w:proofErr w:type="spellStart"/>
                            <w:r>
                              <w:rPr>
                                <w:lang w:val="es-PY"/>
                              </w:rPr>
                              <w:t>provided</w:t>
                            </w:r>
                            <w:proofErr w:type="spellEnd"/>
                            <w:r>
                              <w:rPr>
                                <w:lang w:val="es-PY"/>
                              </w:rPr>
                              <w:t xml:space="preserve"> </w:t>
                            </w:r>
                            <w:proofErr w:type="spellStart"/>
                            <w:r>
                              <w:rPr>
                                <w:lang w:val="es-PY"/>
                              </w:rPr>
                              <w:t>informed</w:t>
                            </w:r>
                            <w:proofErr w:type="spellEnd"/>
                            <w:r>
                              <w:rPr>
                                <w:lang w:val="es-PY"/>
                              </w:rPr>
                              <w:t xml:space="preserve"> </w:t>
                            </w:r>
                            <w:proofErr w:type="spellStart"/>
                            <w:r>
                              <w:rPr>
                                <w:lang w:val="es-PY"/>
                              </w:rPr>
                              <w:t>consent</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E57F21F" w:rsidR="000035D5" w:rsidRPr="00C136AE" w:rsidRDefault="005F34C2" w:rsidP="000035D5">
                      <w:pPr>
                        <w:rPr>
                          <w:lang w:val="es-PY"/>
                        </w:rPr>
                      </w:pPr>
                      <w:proofErr w:type="spellStart"/>
                      <w:r>
                        <w:rPr>
                          <w:lang w:val="es-PY"/>
                        </w:rPr>
                        <w:t>Each</w:t>
                      </w:r>
                      <w:proofErr w:type="spellEnd"/>
                      <w:r>
                        <w:rPr>
                          <w:lang w:val="es-PY"/>
                        </w:rPr>
                        <w:t xml:space="preserve"> </w:t>
                      </w:r>
                      <w:proofErr w:type="spellStart"/>
                      <w:r>
                        <w:rPr>
                          <w:lang w:val="es-PY"/>
                        </w:rPr>
                        <w:t>participant</w:t>
                      </w:r>
                      <w:proofErr w:type="spellEnd"/>
                      <w:r>
                        <w:rPr>
                          <w:lang w:val="es-PY"/>
                        </w:rPr>
                        <w:t xml:space="preserve"> </w:t>
                      </w:r>
                      <w:proofErr w:type="spellStart"/>
                      <w:r>
                        <w:rPr>
                          <w:lang w:val="es-PY"/>
                        </w:rPr>
                        <w:t>provided</w:t>
                      </w:r>
                      <w:proofErr w:type="spellEnd"/>
                      <w:r>
                        <w:rPr>
                          <w:lang w:val="es-PY"/>
                        </w:rPr>
                        <w:t xml:space="preserve"> </w:t>
                      </w:r>
                      <w:proofErr w:type="spellStart"/>
                      <w:r>
                        <w:rPr>
                          <w:lang w:val="es-PY"/>
                        </w:rPr>
                        <w:t>informed</w:t>
                      </w:r>
                      <w:proofErr w:type="spellEnd"/>
                      <w:r>
                        <w:rPr>
                          <w:lang w:val="es-PY"/>
                        </w:rPr>
                        <w:t xml:space="preserve"> </w:t>
                      </w:r>
                      <w:proofErr w:type="spellStart"/>
                      <w:r>
                        <w:rPr>
                          <w:lang w:val="es-PY"/>
                        </w:rPr>
                        <w:t>consent</w:t>
                      </w:r>
                      <w:proofErr w:type="spell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s-CL" w:eastAsia="es-CL"/>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317130C" w:rsidR="000035D5" w:rsidRPr="00C136AE" w:rsidRDefault="00C136AE" w:rsidP="000035D5">
                            <w:pPr>
                              <w:rPr>
                                <w:lang w:val="es-PY"/>
                              </w:rPr>
                            </w:pPr>
                            <w:r>
                              <w:rPr>
                                <w:lang w:val="es-P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317130C" w:rsidR="000035D5" w:rsidRPr="00C136AE" w:rsidRDefault="00C136AE" w:rsidP="000035D5">
                      <w:pPr>
                        <w:rPr>
                          <w:lang w:val="es-PY"/>
                        </w:rPr>
                      </w:pPr>
                      <w:r>
                        <w:rPr>
                          <w:lang w:val="es-PY"/>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395A6E0" w:rsidR="000035D5" w:rsidRDefault="000035D5" w:rsidP="000035D5">
      <w:pPr>
        <w:spacing w:before="240" w:after="240"/>
      </w:pPr>
      <w:r>
        <w:rPr>
          <w:noProof/>
          <w:lang w:val="es-CL" w:eastAsia="es-CL"/>
        </w:rPr>
        <mc:AlternateContent>
          <mc:Choice Requires="wps">
            <w:drawing>
              <wp:anchor distT="45720" distB="45720" distL="114300" distR="114300" simplePos="0" relativeHeight="251679744" behindDoc="0" locked="0" layoutInCell="1" allowOverlap="1" wp14:anchorId="1A7A99EA" wp14:editId="44A46EA8">
                <wp:simplePos x="0" y="0"/>
                <wp:positionH relativeFrom="margin">
                  <wp:align>right</wp:align>
                </wp:positionH>
                <wp:positionV relativeFrom="paragraph">
                  <wp:posOffset>1132205</wp:posOffset>
                </wp:positionV>
                <wp:extent cx="6838950" cy="10541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53B10E27" w14:textId="26FB0731" w:rsidR="000035D5" w:rsidRDefault="005F34C2" w:rsidP="000035D5">
                            <w:r>
                              <w:t>Paraguayan researchers formed part of the protocol writing team and design of the informed consent form. The ethical committee from Paraguay approved the study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" strokecolor="#193a65">
                <v:textbox>
                  <w:txbxContent>
                    <w:p w14:paraId="53B10E27" w14:textId="26FB0731" w:rsidR="000035D5" w:rsidRDefault="005F34C2" w:rsidP="000035D5">
                      <w:r>
                        <w:t>Paraguayan researchers formed part of the protocol writing team and design of the informed consent form. The ethical committee from Paraguay approved the study projec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s-CL" w:eastAsia="es-CL"/>
        </w:rPr>
        <w:lastRenderedPageBreak/>
        <mc:AlternateContent>
          <mc:Choice Requires="wps">
            <w:drawing>
              <wp:anchor distT="45720" distB="45720" distL="114300" distR="114300" simplePos="0" relativeHeight="251681792" behindDoc="0" locked="0" layoutInCell="1" allowOverlap="1" wp14:anchorId="0D25BCA0" wp14:editId="643EE495">
                <wp:simplePos x="0" y="0"/>
                <wp:positionH relativeFrom="margin">
                  <wp:align>right</wp:align>
                </wp:positionH>
                <wp:positionV relativeFrom="paragraph">
                  <wp:posOffset>698500</wp:posOffset>
                </wp:positionV>
                <wp:extent cx="6838950" cy="1320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0800"/>
                        </a:xfrm>
                        <a:prstGeom prst="rect">
                          <a:avLst/>
                        </a:prstGeom>
                        <a:solidFill>
                          <a:srgbClr val="FFFFFF"/>
                        </a:solidFill>
                        <a:ln w="9525">
                          <a:solidFill>
                            <a:srgbClr val="193A65"/>
                          </a:solidFill>
                          <a:miter lim="800000"/>
                          <a:headEnd/>
                          <a:tailEnd/>
                        </a:ln>
                      </wps:spPr>
                      <wps:txbx>
                        <w:txbxContent>
                          <w:p w14:paraId="63B5C0C8" w14:textId="5E771377" w:rsidR="000035D5" w:rsidRDefault="005F34C2" w:rsidP="000035D5">
                            <w:r>
                              <w:t xml:space="preserve">Abstracts for </w:t>
                            </w:r>
                            <w:r w:rsidR="00F55F60" w:rsidRPr="00F55F60">
                              <w:t>meeting</w:t>
                            </w:r>
                            <w:r>
                              <w:t>s</w:t>
                            </w:r>
                            <w:r w:rsidR="00F55F60" w:rsidRPr="00F55F60">
                              <w:t xml:space="preserve"> with members of the medical community (congresses, symposia)</w:t>
                            </w:r>
                            <w:r>
                              <w:t xml:space="preserve"> are send and poster presentations and/ or oral presentations provided</w:t>
                            </w:r>
                            <w:r w:rsidR="00F316E3">
                              <w:t>.</w:t>
                            </w:r>
                            <w:r w:rsidR="00F55F60" w:rsidRPr="00F55F60">
                              <w:t xml:space="preserve"> </w:t>
                            </w:r>
                            <w:r>
                              <w:t xml:space="preserve">In individual cases, if they request, results are reported to participants as well. </w:t>
                            </w:r>
                            <w:r w:rsidR="00F55F60" w:rsidRPr="00F55F60">
                              <w:t xml:space="preserve">In this way, everyone </w:t>
                            </w:r>
                            <w:r>
                              <w:t>gets insight</w:t>
                            </w:r>
                            <w:r w:rsidR="00F55F60" w:rsidRPr="00F55F60">
                              <w:t xml:space="preserve"> about the work that </w:t>
                            </w:r>
                            <w:r>
                              <w:t xml:space="preserve">was performed by </w:t>
                            </w:r>
                            <w:r w:rsidR="00F55F60" w:rsidRPr="00F55F60">
                              <w:t>medical researchers in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" strokecolor="#193a65">
                <v:textbox>
                  <w:txbxContent>
                    <w:p w14:paraId="63B5C0C8" w14:textId="5E771377" w:rsidR="000035D5" w:rsidRDefault="005F34C2" w:rsidP="000035D5">
                      <w:r>
                        <w:t xml:space="preserve">Abstracts for </w:t>
                      </w:r>
                      <w:r w:rsidR="00F55F60" w:rsidRPr="00F55F60">
                        <w:t>meeting</w:t>
                      </w:r>
                      <w:r>
                        <w:t>s</w:t>
                      </w:r>
                      <w:r w:rsidR="00F55F60" w:rsidRPr="00F55F60">
                        <w:t xml:space="preserve"> with members of the medical community (congresses, symposia)</w:t>
                      </w:r>
                      <w:r>
                        <w:t xml:space="preserve"> are send and poster presentations and/ or oral presentations provided</w:t>
                      </w:r>
                      <w:r w:rsidR="00F316E3">
                        <w:t>.</w:t>
                      </w:r>
                      <w:r w:rsidR="00F55F60" w:rsidRPr="00F55F60">
                        <w:t xml:space="preserve"> </w:t>
                      </w:r>
                      <w:r>
                        <w:t xml:space="preserve">In individual cases, if they request, results are reported to participants as well. </w:t>
                      </w:r>
                      <w:r w:rsidR="00F55F60" w:rsidRPr="00F55F60">
                        <w:t xml:space="preserve">In this way, everyone </w:t>
                      </w:r>
                      <w:r>
                        <w:t>gets insight</w:t>
                      </w:r>
                      <w:r w:rsidR="00F55F60" w:rsidRPr="00F55F60">
                        <w:t xml:space="preserve"> about the work that </w:t>
                      </w:r>
                      <w:r>
                        <w:t xml:space="preserve">was performed by </w:t>
                      </w:r>
                      <w:r w:rsidR="00F55F60" w:rsidRPr="00F55F60">
                        <w:t>medical researchers in the countr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s-CL" w:eastAsia="es-CL"/>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D237B3" w:rsidR="000035D5" w:rsidRPr="00CD4CCF" w:rsidRDefault="00CD4CCF" w:rsidP="000035D5">
                            <w:r>
                              <w:t>N</w:t>
                            </w:r>
                            <w:r w:rsidR="005F34C2" w:rsidRPr="00CD4CCF">
                              <w:t xml:space="preserve">o permission was obtained but the Radboud UMC policy in research is to </w:t>
                            </w:r>
                            <w:r w:rsidR="004E7124" w:rsidRPr="00CD4CCF">
                              <w:t>provide other researchers access to databases after publishing the results by the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ED237B3" w:rsidR="000035D5" w:rsidRPr="00CD4CCF" w:rsidRDefault="00CD4CCF" w:rsidP="000035D5">
                      <w:r>
                        <w:t>N</w:t>
                      </w:r>
                      <w:r w:rsidR="005F34C2" w:rsidRPr="00CD4CCF">
                        <w:t xml:space="preserve">o permission was obtained but the Radboud UMC policy in research is to </w:t>
                      </w:r>
                      <w:r w:rsidR="004E7124" w:rsidRPr="00CD4CCF">
                        <w:t>provide other researchers access to databases after publishing the results by the research team.</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s-CL" w:eastAsia="es-CL"/>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AF8567" w:rsidR="000035D5" w:rsidRPr="00CD4CCF" w:rsidRDefault="004E7124" w:rsidP="000035D5">
                            <w:r w:rsidRPr="00CD4CCF">
                              <w:t xml:space="preserve"> This information is not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1AF8567" w:rsidR="000035D5" w:rsidRPr="00CD4CCF" w:rsidRDefault="004E7124" w:rsidP="000035D5">
                      <w:r w:rsidRPr="00CD4CCF">
                        <w:t xml:space="preserve"> This information is not avail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s-CL" w:eastAsia="es-CL"/>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2FF229" w:rsidR="000035D5" w:rsidRPr="00F223FE" w:rsidRDefault="00F223FE" w:rsidP="000035D5">
                            <w:pPr>
                              <w:rPr>
                                <w:lang w:val="es-PY"/>
                              </w:rPr>
                            </w:pPr>
                            <w:r>
                              <w:rPr>
                                <w:lang w:val="es-P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D2FF229" w:rsidR="000035D5" w:rsidRPr="00F223FE" w:rsidRDefault="00F223FE" w:rsidP="000035D5">
                      <w:pPr>
                        <w:rPr>
                          <w:lang w:val="es-PY"/>
                        </w:rPr>
                      </w:pPr>
                      <w:r>
                        <w:rPr>
                          <w:lang w:val="es-PY"/>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s-CL" w:eastAsia="es-CL"/>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69CE49" w:rsidR="000035D5" w:rsidRPr="00F223FE" w:rsidRDefault="00F223FE" w:rsidP="000035D5">
                            <w:pPr>
                              <w:rPr>
                                <w:lang w:val="es-PY"/>
                              </w:rPr>
                            </w:pPr>
                            <w:r>
                              <w:rPr>
                                <w:lang w:val="es-P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369CE49" w:rsidR="000035D5" w:rsidRPr="00F223FE" w:rsidRDefault="00F223FE" w:rsidP="000035D5">
                      <w:pPr>
                        <w:rPr>
                          <w:lang w:val="es-PY"/>
                        </w:rPr>
                      </w:pPr>
                      <w:r>
                        <w:rPr>
                          <w:lang w:val="es-PY"/>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s-CL" w:eastAsia="es-CL"/>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1B939F" w:rsidR="000035D5" w:rsidRPr="00F223FE" w:rsidRDefault="00F223FE" w:rsidP="000035D5">
                            <w:pPr>
                              <w:rPr>
                                <w:lang w:val="es-PY"/>
                              </w:rPr>
                            </w:pPr>
                            <w:r>
                              <w:rPr>
                                <w:lang w:val="es-P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D1B939F" w:rsidR="000035D5" w:rsidRPr="00F223FE" w:rsidRDefault="00F223FE" w:rsidP="000035D5">
                      <w:pPr>
                        <w:rPr>
                          <w:lang w:val="es-PY"/>
                        </w:rPr>
                      </w:pPr>
                      <w:r>
                        <w:rPr>
                          <w:lang w:val="es-PY"/>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36DFABDC" w14:textId="0C053932" w:rsidR="00B74BE9" w:rsidRPr="00F57A3B" w:rsidRDefault="00B74BE9">
      <w:pPr>
        <w:rPr>
          <w:rFonts w:ascii="Arial" w:hAnsi="Arial" w:cs="Arial"/>
        </w:rPr>
      </w:pPr>
    </w:p>
    <w:sectPr w:rsidR="00B74BE9"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85D2DA" w14:textId="77777777" w:rsidR="004B31DA" w:rsidRDefault="004B31DA" w:rsidP="00F57A3B">
      <w:r>
        <w:separator/>
      </w:r>
    </w:p>
  </w:endnote>
  <w:endnote w:type="continuationSeparator" w:id="0">
    <w:p w14:paraId="0596653E" w14:textId="77777777" w:rsidR="004B31DA" w:rsidRDefault="004B31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7E1217" w14:textId="77777777" w:rsidR="004B31DA" w:rsidRDefault="004B31DA" w:rsidP="00F57A3B">
      <w:r>
        <w:separator/>
      </w:r>
    </w:p>
  </w:footnote>
  <w:footnote w:type="continuationSeparator" w:id="0">
    <w:p w14:paraId="263DBCF8" w14:textId="77777777" w:rsidR="004B31DA" w:rsidRDefault="004B31DA"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Encabezado"/>
      <w:jc w:val="right"/>
    </w:pPr>
    <w:r>
      <w:rPr>
        <w:noProof/>
        <w:lang w:val="es-CL" w:eastAsia="es-CL"/>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CL" w:eastAsia="es-CL"/>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425E4"/>
    <w:rsid w:val="000706AB"/>
    <w:rsid w:val="00091BD3"/>
    <w:rsid w:val="000F365D"/>
    <w:rsid w:val="00116E71"/>
    <w:rsid w:val="00335779"/>
    <w:rsid w:val="004A7A57"/>
    <w:rsid w:val="004B31DA"/>
    <w:rsid w:val="004E7124"/>
    <w:rsid w:val="00541C18"/>
    <w:rsid w:val="00580384"/>
    <w:rsid w:val="005F34C2"/>
    <w:rsid w:val="00605F4D"/>
    <w:rsid w:val="0069423E"/>
    <w:rsid w:val="007D3F3D"/>
    <w:rsid w:val="00821B7C"/>
    <w:rsid w:val="00831ADE"/>
    <w:rsid w:val="00841F25"/>
    <w:rsid w:val="009364D9"/>
    <w:rsid w:val="00A100E1"/>
    <w:rsid w:val="00A43F5B"/>
    <w:rsid w:val="00B74BE9"/>
    <w:rsid w:val="00C136AE"/>
    <w:rsid w:val="00CD4CCF"/>
    <w:rsid w:val="00E004E6"/>
    <w:rsid w:val="00F223FE"/>
    <w:rsid w:val="00F316E3"/>
    <w:rsid w:val="00F55F6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Puesto">
    <w:name w:val="Title"/>
    <w:basedOn w:val="Normal"/>
    <w:next w:val="Normal"/>
    <w:link w:val="Puest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0035D5"/>
    <w:rPr>
      <w:rFonts w:asciiTheme="majorHAnsi" w:eastAsiaTheme="majorEastAsia" w:hAnsiTheme="majorHAnsi" w:cstheme="majorBidi"/>
      <w:spacing w:val="-10"/>
      <w:kern w:val="28"/>
      <w:sz w:val="56"/>
      <w:szCs w:val="56"/>
    </w:rPr>
  </w:style>
  <w:style w:type="paragraph" w:styleId="Textodeglobo">
    <w:name w:val="Balloon Text"/>
    <w:basedOn w:val="Normal"/>
    <w:link w:val="TextodegloboCar"/>
    <w:uiPriority w:val="99"/>
    <w:semiHidden/>
    <w:unhideWhenUsed/>
    <w:rsid w:val="00CD4CC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D4C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7DC9B-516D-4B1B-AF65-F007C227E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956</Words>
  <Characters>5262</Characters>
  <Application>Microsoft Office Word</Application>
  <DocSecurity>0</DocSecurity>
  <Lines>43</Lines>
  <Paragraphs>12</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6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c envy</cp:lastModifiedBy>
  <cp:revision>4</cp:revision>
  <dcterms:created xsi:type="dcterms:W3CDTF">2022-09-03T15:12:00Z</dcterms:created>
  <dcterms:modified xsi:type="dcterms:W3CDTF">2022-09-04T15:21:00Z</dcterms:modified>
</cp:coreProperties>
</file>